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B62" w:rsidRPr="008D2922" w:rsidRDefault="008E1B62" w:rsidP="008E1B62">
      <w:r>
        <w:t>SOM</w:t>
      </w:r>
      <w:r w:rsidRPr="008D2922">
        <w:t xml:space="preserve"> 1 Features of plants used by Burundian Refugees to repel mosquitoes</w:t>
      </w:r>
    </w:p>
    <w:p w:rsidR="008E1B62" w:rsidRDefault="008E1B62" w:rsidP="008E1B62">
      <w:pPr>
        <w:pStyle w:val="Caption"/>
        <w:keepNext/>
      </w:pPr>
    </w:p>
    <w:tbl>
      <w:tblPr>
        <w:tblW w:w="4965" w:type="pct"/>
        <w:tblLayout w:type="fixed"/>
        <w:tblLook w:val="0000"/>
      </w:tblPr>
      <w:tblGrid>
        <w:gridCol w:w="2235"/>
        <w:gridCol w:w="1133"/>
        <w:gridCol w:w="1843"/>
        <w:gridCol w:w="4538"/>
        <w:gridCol w:w="1843"/>
        <w:gridCol w:w="1556"/>
        <w:gridCol w:w="2835"/>
        <w:gridCol w:w="4820"/>
        <w:gridCol w:w="2125"/>
        <w:gridCol w:w="3180"/>
      </w:tblGrid>
      <w:tr w:rsidR="008E1B62" w:rsidRPr="008E1B62">
        <w:tc>
          <w:tcPr>
            <w:tcW w:w="428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Botanical Name</w:t>
            </w:r>
          </w:p>
        </w:tc>
        <w:tc>
          <w:tcPr>
            <w:tcW w:w="570" w:type="pct"/>
            <w:gridSpan w:val="2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Local Name</w:t>
            </w:r>
          </w:p>
        </w:tc>
        <w:tc>
          <w:tcPr>
            <w:tcW w:w="869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Description</w:t>
            </w:r>
          </w:p>
        </w:tc>
        <w:tc>
          <w:tcPr>
            <w:tcW w:w="35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Local Uses</w:t>
            </w:r>
          </w:p>
        </w:tc>
        <w:tc>
          <w:tcPr>
            <w:tcW w:w="298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Repellent compounds</w:t>
            </w: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ested mode of use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% Repellency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ype of test</w:t>
            </w:r>
          </w:p>
        </w:tc>
        <w:tc>
          <w:tcPr>
            <w:tcW w:w="609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Suitability</w:t>
            </w:r>
          </w:p>
        </w:tc>
      </w:tr>
      <w:tr w:rsidR="008E1B62" w:rsidRPr="008E1B62">
        <w:trPr>
          <w:trHeight w:val="287"/>
        </w:trPr>
        <w:tc>
          <w:tcPr>
            <w:tcW w:w="428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Language</w:t>
            </w:r>
          </w:p>
        </w:tc>
        <w:tc>
          <w:tcPr>
            <w:tcW w:w="35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Name</w:t>
            </w:r>
          </w:p>
        </w:tc>
        <w:tc>
          <w:tcPr>
            <w:tcW w:w="869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609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i/>
                <w:sz w:val="20"/>
              </w:rPr>
              <w:t>Lantana camara</w:t>
            </w:r>
            <w:r w:rsidRPr="008E1B62">
              <w:rPr>
                <w:sz w:val="20"/>
              </w:rPr>
              <w:t xml:space="preserve"> L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Verbenaceae</w:t>
            </w:r>
            <w:proofErr w:type="spellEnd"/>
          </w:p>
        </w:tc>
        <w:tc>
          <w:tcPr>
            <w:tcW w:w="217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Kihangaza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swahili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nglish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rundi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Umuhengeli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Mutululu</w:t>
            </w:r>
            <w:proofErr w:type="spellEnd"/>
            <w:r w:rsidRPr="008E1B62">
              <w:rPr>
                <w:sz w:val="20"/>
              </w:rPr>
              <w:t xml:space="preserve"> </w:t>
            </w:r>
            <w:proofErr w:type="spellStart"/>
            <w:r w:rsidRPr="008E1B62">
              <w:rPr>
                <w:sz w:val="20"/>
              </w:rPr>
              <w:t>Mvuti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Lantana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Umuheng-erihengeri</w:t>
            </w:r>
            <w:proofErr w:type="spellEnd"/>
          </w:p>
        </w:tc>
        <w:tc>
          <w:tcPr>
            <w:tcW w:w="869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Origin South America. Naturalised throughout East Africa</w:t>
            </w: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Erect vigorous shrub with prickles; </w:t>
            </w: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1.2-2.4 metres tall; strong root system; </w:t>
            </w: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0- 2000m altitude; tolerates variety of soils; </w:t>
            </w: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tolerant</w:t>
            </w:r>
            <w:proofErr w:type="gramEnd"/>
            <w:r w:rsidRPr="008E1B62">
              <w:rPr>
                <w:sz w:val="20"/>
              </w:rPr>
              <w:t xml:space="preserve"> to frost and drought; 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prefers</w:t>
            </w:r>
            <w:proofErr w:type="gramEnd"/>
            <w:r w:rsidRPr="008E1B62">
              <w:rPr>
                <w:sz w:val="20"/>
              </w:rPr>
              <w:t xml:space="preserve"> open un-shaded situations e.g. wastelands, rainforest edges, beachfronts, forests rec</w:t>
            </w:r>
            <w:r w:rsidR="00F37FA7">
              <w:rPr>
                <w:sz w:val="20"/>
              </w:rPr>
              <w:t>overing from fire or logging [1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Pr="008E1B62" w:rsidRDefault="00F37FA7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Cough [2</w:t>
            </w:r>
            <w:r w:rsidR="008E1B62" w:rsidRPr="008E1B62">
              <w:rPr>
                <w:sz w:val="20"/>
              </w:rPr>
              <w:t>]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Stomach ache</w:t>
            </w:r>
          </w:p>
          <w:p w:rsidR="008E1B62" w:rsidRPr="008E1B62" w:rsidRDefault="00F37FA7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yphilis Gonorrhoea [3</w:t>
            </w:r>
            <w:r w:rsidR="008E1B62" w:rsidRPr="008E1B62">
              <w:rPr>
                <w:sz w:val="20"/>
              </w:rPr>
              <w:t>]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F37FA7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Mosquito repellent [4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29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sym w:font="Symbol" w:char="F061"/>
            </w:r>
            <w:proofErr w:type="gramStart"/>
            <w:r w:rsidRPr="008E1B62">
              <w:rPr>
                <w:sz w:val="20"/>
              </w:rPr>
              <w:t>pinene</w:t>
            </w:r>
            <w:proofErr w:type="gramEnd"/>
            <w:r w:rsidRPr="008E1B62">
              <w:rPr>
                <w:sz w:val="20"/>
              </w:rPr>
              <w:t>, caryophyllene, cineole, citral, eugenol, geraniol, linalool, p-cymene, terpeneol,</w:t>
            </w:r>
            <w:r w:rsidR="00DE5A42">
              <w:rPr>
                <w:sz w:val="20"/>
              </w:rPr>
              <w:t xml:space="preserve"> and up to 80% caryophyllene [5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otted plant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32.4% protection </w:t>
            </w:r>
            <w:r w:rsidRPr="008E1B62">
              <w:rPr>
                <w:i/>
                <w:sz w:val="20"/>
              </w:rPr>
              <w:t xml:space="preserve">An. gambiae </w:t>
            </w:r>
            <w:r w:rsidRPr="008E1B62">
              <w:rPr>
                <w:sz w:val="20"/>
              </w:rPr>
              <w:t>s.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emi-field study in Kenya [6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Repellent in intact, live format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Vigorous, hardy and grows all year round with minimum care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Can provide alternate firewood and protect soil in deforested areas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Some hybrids are serious invasive pests – ecological assessment is required</w:t>
            </w:r>
          </w:p>
        </w:tc>
      </w:tr>
      <w:tr w:rsidR="008E1B62" w:rsidRPr="008E1B62">
        <w:trPr>
          <w:trHeight w:val="570"/>
        </w:trPr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otted plant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27.22% protection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l.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Field study in Kenya [7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rPr>
          <w:trHeight w:val="536"/>
        </w:trPr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Flower extract in coconut oil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94.5% protection </w:t>
            </w:r>
            <w:r w:rsidRPr="008E1B62">
              <w:rPr>
                <w:i/>
                <w:sz w:val="20"/>
              </w:rPr>
              <w:t xml:space="preserve">Ae. </w:t>
            </w:r>
            <w:proofErr w:type="gramStart"/>
            <w:r w:rsidRPr="008E1B62">
              <w:rPr>
                <w:i/>
                <w:sz w:val="20"/>
              </w:rPr>
              <w:t>aegypti</w:t>
            </w:r>
            <w:proofErr w:type="gramEnd"/>
            <w:r w:rsidRPr="008E1B62">
              <w:rPr>
                <w:sz w:val="20"/>
              </w:rPr>
              <w:t xml:space="preserve"> and </w:t>
            </w:r>
            <w:r w:rsidRPr="008E1B62">
              <w:rPr>
                <w:i/>
                <w:sz w:val="20"/>
              </w:rPr>
              <w:t xml:space="preserve">Ae. </w:t>
            </w:r>
            <w:proofErr w:type="gramStart"/>
            <w:r w:rsidRPr="008E1B62">
              <w:rPr>
                <w:i/>
                <w:sz w:val="20"/>
              </w:rPr>
              <w:t>albopictus</w:t>
            </w:r>
            <w:proofErr w:type="gramEnd"/>
            <w:r w:rsidRPr="008E1B62">
              <w:rPr>
                <w:sz w:val="20"/>
              </w:rPr>
              <w:t xml:space="preserve"> for one hour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Laboratory study [8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eriodic thermal expulsion (leaves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42.4% protection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emi-field study in Kenya [9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rPr>
          <w:trHeight w:val="240"/>
        </w:trPr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Mosquitoes allowed to sugar feed on plants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s survival reduced by 42% and fecundity reduced by 47%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Laboratory assay [10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i/>
                <w:sz w:val="20"/>
              </w:rPr>
              <w:t>Ocimum americanum</w:t>
            </w:r>
            <w:r w:rsidRPr="008E1B62">
              <w:rPr>
                <w:sz w:val="20"/>
              </w:rPr>
              <w:t xml:space="preserve"> L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Lamiaceae</w:t>
            </w:r>
          </w:p>
        </w:tc>
        <w:tc>
          <w:tcPr>
            <w:tcW w:w="217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Kihangaza</w:t>
            </w:r>
            <w:proofErr w:type="spellEnd"/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swahili</w:t>
            </w:r>
          </w:p>
          <w:p w:rsidR="008E1B62" w:rsidRPr="008E1B62" w:rsidRDefault="008E1B62" w:rsidP="008E1B62">
            <w:pPr>
              <w:spacing w:before="120" w:after="120"/>
              <w:rPr>
                <w:sz w:val="12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nglish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rundi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Nabahengele</w:t>
            </w:r>
            <w:proofErr w:type="spellEnd"/>
            <w:r w:rsidRPr="008E1B62">
              <w:rPr>
                <w:sz w:val="20"/>
              </w:rPr>
              <w:t xml:space="preserve">, </w:t>
            </w:r>
            <w:proofErr w:type="spellStart"/>
            <w:r w:rsidRPr="008E1B62">
              <w:rPr>
                <w:sz w:val="20"/>
              </w:rPr>
              <w:t>kivumbasi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Hairy Basil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Isonga</w:t>
            </w:r>
            <w:proofErr w:type="spellEnd"/>
          </w:p>
        </w:tc>
        <w:tc>
          <w:tcPr>
            <w:tcW w:w="869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Found t</w:t>
            </w:r>
            <w:r w:rsidRPr="008E1B62">
              <w:rPr>
                <w:sz w:val="20"/>
              </w:rPr>
              <w:t>hroughout tropic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erennial herb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15-50 cm tall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olerates 7-36°C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Grows 500-2000m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refers sheltered condition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Stomach </w:t>
            </w:r>
            <w:r w:rsidR="00DE5A42">
              <w:rPr>
                <w:sz w:val="20"/>
              </w:rPr>
              <w:t>ache and mosquito repellent [11]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Cough [12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29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p</w:t>
            </w:r>
            <w:proofErr w:type="gramEnd"/>
            <w:r w:rsidRPr="008E1B62">
              <w:rPr>
                <w:sz w:val="20"/>
              </w:rPr>
              <w:t xml:space="preserve">-cymene                     </w:t>
            </w:r>
            <w:proofErr w:type="spellStart"/>
            <w:r w:rsidRPr="008E1B62">
              <w:rPr>
                <w:sz w:val="20"/>
              </w:rPr>
              <w:t>estragosl</w:t>
            </w:r>
            <w:proofErr w:type="spellEnd"/>
          </w:p>
          <w:p w:rsidR="008E1B62" w:rsidRPr="008E1B62" w:rsidRDefault="008E1B62" w:rsidP="008E1B62">
            <w:pPr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linalool</w:t>
            </w:r>
            <w:proofErr w:type="gramEnd"/>
            <w:r w:rsidRPr="008E1B62">
              <w:rPr>
                <w:sz w:val="20"/>
              </w:rPr>
              <w:t xml:space="preserve">                 linoleic acid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eucalyptol</w:t>
            </w:r>
            <w:proofErr w:type="gramEnd"/>
            <w:r w:rsidRPr="008E1B62">
              <w:rPr>
                <w:sz w:val="20"/>
              </w:rPr>
              <w:t xml:space="preserve">                            eugenol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camphor</w:t>
            </w:r>
            <w:proofErr w:type="gramEnd"/>
          </w:p>
          <w:p w:rsidR="008E1B62" w:rsidRPr="008E1B62" w:rsidRDefault="008E1B62" w:rsidP="008E1B62">
            <w:pPr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citral</w:t>
            </w:r>
            <w:proofErr w:type="gramEnd"/>
            <w:r w:rsidRPr="008E1B62">
              <w:rPr>
                <w:sz w:val="20"/>
              </w:rPr>
              <w:t xml:space="preserve">                          thujone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limonene</w:t>
            </w:r>
            <w:proofErr w:type="gramEnd"/>
          </w:p>
          <w:p w:rsidR="008E1B62" w:rsidRPr="008E1B62" w:rsidRDefault="008E1B62" w:rsidP="008E1B62">
            <w:pPr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ocimene</w:t>
            </w:r>
            <w:proofErr w:type="gramEnd"/>
          </w:p>
          <w:p w:rsidR="008E1B62" w:rsidRPr="008E1B62" w:rsidRDefault="00DE5A42" w:rsidP="008E1B62">
            <w:pPr>
              <w:rPr>
                <w:sz w:val="20"/>
              </w:rPr>
            </w:pPr>
            <w:r>
              <w:rPr>
                <w:sz w:val="20"/>
              </w:rPr>
              <w:t xml:space="preserve"> [13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otted plant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39.70% protection against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emi-field study in Kenya [6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Repellent in intact, live format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Dies back in dry season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Does not grow sufficiently high to protect eaves as mosquito entry point</w:t>
            </w:r>
          </w:p>
        </w:tc>
      </w:tr>
      <w:tr w:rsidR="008E1B62" w:rsidRPr="008E1B62">
        <w:trPr>
          <w:trHeight w:val="540"/>
        </w:trPr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otted plant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37.91% protection against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l.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Field study in Kenya [7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Fresh plants combined with O. suave bruised and applied topically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50% protection against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l.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Field study </w:t>
            </w:r>
            <w:r w:rsidR="00DE5A42">
              <w:rPr>
                <w:sz w:val="20"/>
              </w:rPr>
              <w:t>in Tanzania [14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rPr>
          <w:trHeight w:val="671"/>
        </w:trPr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eriodic thermal</w:t>
            </w:r>
            <w:r>
              <w:rPr>
                <w:sz w:val="20"/>
              </w:rPr>
              <w:t xml:space="preserve"> expulsion (leaves and seeds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43% protection against </w:t>
            </w:r>
            <w:r w:rsidRPr="008E1B62">
              <w:rPr>
                <w:i/>
                <w:sz w:val="20"/>
              </w:rPr>
              <w:t>An gambiae</w:t>
            </w:r>
            <w:r w:rsidRPr="008E1B62">
              <w:rPr>
                <w:sz w:val="20"/>
              </w:rPr>
              <w:t xml:space="preserve"> s.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emi-field study in Kenya [9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eriodic direct burning (leaves and seeds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21% protection against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Semi-field study in Kenya </w:t>
            </w:r>
            <w:r w:rsidR="00DE5A42">
              <w:rPr>
                <w:sz w:val="20"/>
              </w:rPr>
              <w:t>[9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100% essential oil combined with vanillin 5% applied topically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100% protection against </w:t>
            </w:r>
            <w:r w:rsidRPr="008E1B62">
              <w:rPr>
                <w:i/>
                <w:sz w:val="20"/>
              </w:rPr>
              <w:t xml:space="preserve">Ae. </w:t>
            </w:r>
            <w:proofErr w:type="gramStart"/>
            <w:r w:rsidRPr="008E1B62">
              <w:rPr>
                <w:i/>
                <w:sz w:val="20"/>
              </w:rPr>
              <w:t>aegypti</w:t>
            </w:r>
            <w:proofErr w:type="gramEnd"/>
            <w:r w:rsidRPr="008E1B62">
              <w:rPr>
                <w:sz w:val="20"/>
              </w:rPr>
              <w:t xml:space="preserve"> for 6.5 hours</w:t>
            </w: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100% protection against </w:t>
            </w:r>
            <w:r w:rsidRPr="008E1B62">
              <w:rPr>
                <w:i/>
                <w:sz w:val="20"/>
              </w:rPr>
              <w:t>Cx. quinquefasciatus</w:t>
            </w:r>
            <w:r w:rsidRPr="008E1B62">
              <w:rPr>
                <w:sz w:val="20"/>
              </w:rPr>
              <w:t xml:space="preserve"> for 8 hours 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100% protection against </w:t>
            </w:r>
            <w:r w:rsidRPr="008E1B62">
              <w:rPr>
                <w:i/>
                <w:sz w:val="20"/>
              </w:rPr>
              <w:t>An. dirus</w:t>
            </w:r>
            <w:r w:rsidRPr="008E1B62">
              <w:rPr>
                <w:sz w:val="20"/>
              </w:rPr>
              <w:t xml:space="preserve"> for 8 hour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DE5A4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Laboratory study [15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i/>
                <w:sz w:val="20"/>
              </w:rPr>
              <w:t>Ocimum kilimandscharicum</w:t>
            </w:r>
            <w:r w:rsidRPr="008E1B62">
              <w:rPr>
                <w:sz w:val="20"/>
              </w:rPr>
              <w:t xml:space="preserve"> </w:t>
            </w:r>
            <w:proofErr w:type="spellStart"/>
            <w:r w:rsidRPr="008E1B62">
              <w:rPr>
                <w:sz w:val="20"/>
              </w:rPr>
              <w:t>Guerke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Lamiaceae</w:t>
            </w:r>
          </w:p>
        </w:tc>
        <w:tc>
          <w:tcPr>
            <w:tcW w:w="217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Kihangaza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swahili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nglish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rundi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Kihaya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Akashwagara</w:t>
            </w:r>
            <w:proofErr w:type="spellEnd"/>
          </w:p>
        </w:tc>
        <w:tc>
          <w:tcPr>
            <w:tcW w:w="869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Native to East Africa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vergreen aromatic perennial shrub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Grows up to 2 m high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Grows up to 900 m altitude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olerates rainfall up to 1250 mm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Strong root system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</w:t>
            </w:r>
            <w:r w:rsidR="006666BF">
              <w:rPr>
                <w:sz w:val="20"/>
              </w:rPr>
              <w:t>ye infections [16</w:t>
            </w:r>
            <w:r w:rsidRPr="008E1B62">
              <w:rPr>
                <w:sz w:val="20"/>
              </w:rPr>
              <w:t>]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Stomach upset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Blocked nose [72]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6666BF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Mosquito repellent [11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29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rPr>
                <w:sz w:val="20"/>
              </w:rPr>
            </w:pPr>
            <w:r w:rsidRPr="008E1B62">
              <w:rPr>
                <w:sz w:val="20"/>
              </w:rPr>
              <w:t>Limonene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r w:rsidRPr="008E1B62">
              <w:rPr>
                <w:sz w:val="20"/>
              </w:rPr>
              <w:t>1,8-Cineole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r w:rsidRPr="008E1B62">
              <w:rPr>
                <w:sz w:val="20"/>
              </w:rPr>
              <w:t>Camphor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r w:rsidRPr="008E1B62">
              <w:rPr>
                <w:sz w:val="20"/>
              </w:rPr>
              <w:t>Linalool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r w:rsidRPr="008E1B62">
              <w:rPr>
                <w:sz w:val="20"/>
              </w:rPr>
              <w:t>4-Terpineol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r w:rsidRPr="008E1B62">
              <w:rPr>
                <w:sz w:val="20"/>
              </w:rPr>
              <w:t>Trans-caryophyllene</w:t>
            </w:r>
          </w:p>
          <w:p w:rsidR="008E1B62" w:rsidRPr="008E1B62" w:rsidRDefault="008E1B62" w:rsidP="008E1B62">
            <w:pPr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camphor</w:t>
            </w:r>
            <w:proofErr w:type="gramEnd"/>
          </w:p>
          <w:p w:rsidR="008E1B62" w:rsidRPr="008E1B62" w:rsidRDefault="006666BF" w:rsidP="008E1B62">
            <w:pPr>
              <w:rPr>
                <w:sz w:val="20"/>
              </w:rPr>
            </w:pPr>
            <w:r>
              <w:rPr>
                <w:sz w:val="20"/>
              </w:rPr>
              <w:t>[16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hermal expulsion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(</w:t>
            </w:r>
            <w:proofErr w:type="gramStart"/>
            <w:r w:rsidRPr="008E1B62">
              <w:rPr>
                <w:sz w:val="20"/>
              </w:rPr>
              <w:t>leaves</w:t>
            </w:r>
            <w:proofErr w:type="gramEnd"/>
            <w:r w:rsidRPr="008E1B62">
              <w:rPr>
                <w:sz w:val="20"/>
              </w:rPr>
              <w:t xml:space="preserve"> and seeds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44.5% protection against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l.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Field study in K</w:t>
            </w:r>
            <w:r w:rsidR="006666BF">
              <w:rPr>
                <w:sz w:val="20"/>
              </w:rPr>
              <w:t>enya [7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Frequently used as a boundary or hedge around Tanzanian homes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revents soil erosion where it is grown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asy to grow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Not repellent in intact, live format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hermal expulsion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(</w:t>
            </w:r>
            <w:proofErr w:type="gramStart"/>
            <w:r w:rsidRPr="008E1B62">
              <w:rPr>
                <w:sz w:val="20"/>
              </w:rPr>
              <w:t>leaves</w:t>
            </w:r>
            <w:proofErr w:type="gramEnd"/>
            <w:r w:rsidRPr="008E1B62">
              <w:rPr>
                <w:sz w:val="20"/>
              </w:rPr>
              <w:t xml:space="preserve"> and seeds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37.63% protection against </w:t>
            </w:r>
            <w:r w:rsidRPr="008E1B62">
              <w:rPr>
                <w:i/>
                <w:sz w:val="20"/>
              </w:rPr>
              <w:t>An. funestu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Field s</w:t>
            </w:r>
            <w:r w:rsidR="006666BF">
              <w:rPr>
                <w:sz w:val="20"/>
              </w:rPr>
              <w:t>tudy in Kenya [7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eriodic thermal expulsion (leaves and seeds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52.0% protection against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s.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666BF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emi-field study in Kenya [9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otted plant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Not repellent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666BF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emi-field study in Kenya [6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i/>
                <w:sz w:val="20"/>
              </w:rPr>
              <w:t>Ocimum suave</w:t>
            </w:r>
            <w:r w:rsidRPr="008E1B62">
              <w:rPr>
                <w:sz w:val="20"/>
              </w:rPr>
              <w:t xml:space="preserve"> </w:t>
            </w:r>
            <w:proofErr w:type="spellStart"/>
            <w:r w:rsidRPr="008E1B62">
              <w:rPr>
                <w:sz w:val="20"/>
              </w:rPr>
              <w:t>Willd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Lamiaceae</w:t>
            </w:r>
          </w:p>
        </w:tc>
        <w:tc>
          <w:tcPr>
            <w:tcW w:w="217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Kihangaza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swahili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nglish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rundi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ree basil</w:t>
            </w:r>
          </w:p>
        </w:tc>
        <w:tc>
          <w:tcPr>
            <w:tcW w:w="869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Originates from Africa, naturalised throughout tropics </w:t>
            </w: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Aromatic, perennial herb, </w:t>
            </w: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1-3 m tall; stems erect; 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grows</w:t>
            </w:r>
            <w:proofErr w:type="gramEnd"/>
            <w:r w:rsidRPr="008E1B62">
              <w:rPr>
                <w:sz w:val="20"/>
              </w:rPr>
              <w:t xml:space="preserve"> at altitudes 0-1500 m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Coastal scrub, along lake shores, in savannah vegetation, in </w:t>
            </w:r>
            <w:proofErr w:type="spellStart"/>
            <w:r w:rsidRPr="008E1B62">
              <w:rPr>
                <w:sz w:val="20"/>
              </w:rPr>
              <w:t>submontane</w:t>
            </w:r>
            <w:proofErr w:type="spellEnd"/>
            <w:r w:rsidRPr="008E1B62">
              <w:rPr>
                <w:sz w:val="20"/>
              </w:rPr>
              <w:t xml:space="preserve"> forest, and disturbed land.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hermal expulsion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(</w:t>
            </w:r>
            <w:proofErr w:type="gramStart"/>
            <w:r w:rsidRPr="008E1B62">
              <w:rPr>
                <w:sz w:val="20"/>
              </w:rPr>
              <w:t>leaves</w:t>
            </w:r>
            <w:proofErr w:type="gramEnd"/>
            <w:r w:rsidRPr="008E1B62">
              <w:rPr>
                <w:sz w:val="20"/>
              </w:rPr>
              <w:t>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73.6 % protection from </w:t>
            </w:r>
            <w:r w:rsidRPr="008E1B62">
              <w:rPr>
                <w:i/>
                <w:sz w:val="20"/>
              </w:rPr>
              <w:t>An. arabiensi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75.1% protection from </w:t>
            </w:r>
            <w:r w:rsidRPr="008E1B62">
              <w:rPr>
                <w:i/>
                <w:sz w:val="20"/>
              </w:rPr>
              <w:t>An. pharaoensi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666BF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Field study in Ethiopia [18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Used to mark boundaries or cultivated as a hedge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Not repellent in intact, live format.</w:t>
            </w:r>
          </w:p>
        </w:tc>
      </w:tr>
      <w:tr w:rsidR="008E1B62" w:rsidRPr="008E1B62">
        <w:trPr>
          <w:trHeight w:val="648"/>
        </w:trPr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Direct burning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(</w:t>
            </w:r>
            <w:proofErr w:type="gramStart"/>
            <w:r w:rsidRPr="008E1B62">
              <w:rPr>
                <w:sz w:val="20"/>
              </w:rPr>
              <w:t>leaves</w:t>
            </w:r>
            <w:proofErr w:type="gramEnd"/>
            <w:r w:rsidRPr="008E1B62">
              <w:rPr>
                <w:sz w:val="20"/>
              </w:rPr>
              <w:t>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71.5 % protection from </w:t>
            </w:r>
            <w:r w:rsidRPr="008E1B62">
              <w:rPr>
                <w:i/>
                <w:sz w:val="20"/>
              </w:rPr>
              <w:t>An. arabiensi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79.7% protection from </w:t>
            </w:r>
            <w:r w:rsidRPr="008E1B62">
              <w:rPr>
                <w:i/>
                <w:sz w:val="20"/>
              </w:rPr>
              <w:t>An. pharaoensi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B6C08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Field study in Ethiopia [18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eriodic thermal expulsion (leaves and seeds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53.1% protection from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s.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B6C08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emi-field study in Kenya [9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otted plant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Not repellent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B6C08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Semi-field study in Kenya [6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i/>
                <w:sz w:val="20"/>
              </w:rPr>
              <w:t>Cymbopogon citratus</w:t>
            </w:r>
            <w:r w:rsidRPr="008E1B62">
              <w:rPr>
                <w:sz w:val="20"/>
              </w:rPr>
              <w:t xml:space="preserve"> L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Poaceae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Kihangaza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swahili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nglish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rundi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Chai</w:t>
            </w:r>
            <w:proofErr w:type="spellEnd"/>
            <w:r w:rsidRPr="008E1B62">
              <w:rPr>
                <w:sz w:val="20"/>
              </w:rPr>
              <w:t xml:space="preserve"> </w:t>
            </w:r>
            <w:proofErr w:type="spellStart"/>
            <w:r w:rsidRPr="008E1B62">
              <w:rPr>
                <w:sz w:val="20"/>
              </w:rPr>
              <w:t>Chai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Lemon grass</w:t>
            </w:r>
          </w:p>
        </w:tc>
        <w:tc>
          <w:tcPr>
            <w:tcW w:w="869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Originates from India but naturalised throughout the tropics 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Clump forming grass</w:t>
            </w:r>
            <w:r>
              <w:rPr>
                <w:sz w:val="20"/>
              </w:rPr>
              <w:t>; u</w:t>
            </w:r>
            <w:r w:rsidRPr="008E1B62">
              <w:rPr>
                <w:sz w:val="20"/>
              </w:rPr>
              <w:t>p to 1m tall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Grows up to 1400m altitude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olerant of a wide range of climate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Drought tolerant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Can tolerate shallow and poor soil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Pr="008E1B62" w:rsidRDefault="001D7599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Inhaled to help influenza [19</w:t>
            </w:r>
            <w:r w:rsidR="008E1B62" w:rsidRPr="008E1B62">
              <w:rPr>
                <w:sz w:val="20"/>
              </w:rPr>
              <w:t>]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1D7599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Medicinal tea for fever [20</w:t>
            </w:r>
            <w:r w:rsidR="008E1B62" w:rsidRPr="008E1B62">
              <w:rPr>
                <w:sz w:val="20"/>
              </w:rPr>
              <w:t>]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Mosqui</w:t>
            </w:r>
            <w:r w:rsidR="001D7599">
              <w:rPr>
                <w:sz w:val="20"/>
              </w:rPr>
              <w:t>to repellent applied to skin [21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29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citral</w:t>
            </w:r>
            <w:proofErr w:type="gramEnd"/>
            <w:r w:rsidRPr="008E1B62">
              <w:rPr>
                <w:sz w:val="20"/>
              </w:rPr>
              <w:t>, geran</w:t>
            </w:r>
            <w:r w:rsidR="001D7599">
              <w:rPr>
                <w:sz w:val="20"/>
              </w:rPr>
              <w:t>ial, neral and beta-myrcene [22]</w:t>
            </w: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topically</w:t>
            </w:r>
            <w:proofErr w:type="gramEnd"/>
          </w:p>
        </w:tc>
        <w:tc>
          <w:tcPr>
            <w:tcW w:w="923" w:type="pc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74% protection against </w:t>
            </w:r>
            <w:r w:rsidRPr="008E1B62">
              <w:rPr>
                <w:i/>
                <w:sz w:val="20"/>
              </w:rPr>
              <w:t>An. darlingi</w:t>
            </w:r>
            <w:r w:rsidRPr="008E1B62">
              <w:rPr>
                <w:sz w:val="20"/>
              </w:rPr>
              <w:t xml:space="preserve"> for 2.5h 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95% protection against </w:t>
            </w:r>
            <w:r w:rsidRPr="008E1B62">
              <w:rPr>
                <w:i/>
                <w:sz w:val="20"/>
              </w:rPr>
              <w:t xml:space="preserve">Mansonia </w:t>
            </w:r>
            <w:r w:rsidRPr="008E1B62">
              <w:rPr>
                <w:sz w:val="20"/>
              </w:rPr>
              <w:t>spp. for 2.5 hour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B6C08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Field study in Bolivia [23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Can be used to reduce erosion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Simple to propagate by division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Does not grow sufficiently high to protect eaves as mosquito entry point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Methanol leaf extract applied topically (2.5mg/m2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78.8 % protection against </w:t>
            </w:r>
            <w:r w:rsidRPr="008E1B62">
              <w:rPr>
                <w:i/>
                <w:sz w:val="20"/>
              </w:rPr>
              <w:t>An. arabiensis</w:t>
            </w:r>
            <w:r w:rsidRPr="008E1B62">
              <w:rPr>
                <w:sz w:val="20"/>
              </w:rPr>
              <w:t xml:space="preserve"> for 12 hour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B6C08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Laboratory evaluation [24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100% essential oil combined with vanillin 5% applied topically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100% protection against </w:t>
            </w:r>
            <w:r w:rsidRPr="008E1B62">
              <w:rPr>
                <w:i/>
                <w:sz w:val="20"/>
              </w:rPr>
              <w:t xml:space="preserve">Ae. </w:t>
            </w:r>
            <w:proofErr w:type="gramStart"/>
            <w:r w:rsidRPr="008E1B62">
              <w:rPr>
                <w:i/>
                <w:sz w:val="20"/>
              </w:rPr>
              <w:t>aegypti</w:t>
            </w:r>
            <w:proofErr w:type="gramEnd"/>
            <w:r w:rsidRPr="008E1B62">
              <w:rPr>
                <w:sz w:val="20"/>
              </w:rPr>
              <w:t xml:space="preserve"> for 6.5 hour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100% protection against </w:t>
            </w:r>
            <w:r w:rsidRPr="008E1B62">
              <w:rPr>
                <w:i/>
                <w:sz w:val="20"/>
              </w:rPr>
              <w:t>Cx. quinquefasciatus</w:t>
            </w:r>
            <w:r w:rsidRPr="008E1B62">
              <w:rPr>
                <w:sz w:val="20"/>
              </w:rPr>
              <w:t xml:space="preserve"> for 8 hour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100% protection against </w:t>
            </w:r>
            <w:r w:rsidRPr="008E1B62">
              <w:rPr>
                <w:i/>
                <w:sz w:val="20"/>
              </w:rPr>
              <w:t>An. dirus</w:t>
            </w:r>
            <w:r w:rsidRPr="008E1B62">
              <w:rPr>
                <w:sz w:val="20"/>
              </w:rPr>
              <w:t xml:space="preserve"> for 8 hour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6B6C08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Laboratory evaluation [15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rPr>
          <w:trHeight w:val="638"/>
        </w:trPr>
        <w:tc>
          <w:tcPr>
            <w:tcW w:w="42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i/>
                <w:sz w:val="20"/>
              </w:rPr>
              <w:t>Azadirachta indica</w:t>
            </w:r>
            <w:r w:rsidRPr="008E1B62">
              <w:rPr>
                <w:sz w:val="20"/>
              </w:rPr>
              <w:t xml:space="preserve"> A. Jus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Meliaceae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Kihangaza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swahili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nglish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Kirundi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spellStart"/>
            <w:r w:rsidRPr="008E1B62">
              <w:rPr>
                <w:sz w:val="20"/>
              </w:rPr>
              <w:t>Mwarobaini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Neem Tree</w:t>
            </w:r>
          </w:p>
        </w:tc>
        <w:tc>
          <w:tcPr>
            <w:tcW w:w="869" w:type="pct"/>
            <w:vMerge w:val="restart"/>
            <w:shd w:val="clear" w:color="auto" w:fill="auto"/>
          </w:tcPr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Originated in Myanmar and now naturalized throughout the tropic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small</w:t>
            </w:r>
            <w:proofErr w:type="gramEnd"/>
            <w:r w:rsidRPr="008E1B62">
              <w:rPr>
                <w:sz w:val="20"/>
              </w:rPr>
              <w:t xml:space="preserve"> to medium-sized tree, usually evergreen,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15 – 20m tall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0-1500 m </w:t>
            </w:r>
            <w:proofErr w:type="spellStart"/>
            <w:r w:rsidRPr="008E1B62">
              <w:rPr>
                <w:sz w:val="20"/>
              </w:rPr>
              <w:t>altutude</w:t>
            </w:r>
            <w:proofErr w:type="spellEnd"/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Up to 40 deg. C,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Mean annual rainfall: 400-1200 mm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Drought and frost resistant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Reduces soil erosion</w:t>
            </w:r>
          </w:p>
          <w:p w:rsid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Tolerates poor soil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>
              <w:rPr>
                <w:sz w:val="20"/>
              </w:rPr>
              <w:t>Grows in most habitats</w:t>
            </w:r>
          </w:p>
        </w:tc>
        <w:tc>
          <w:tcPr>
            <w:tcW w:w="353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Azadirachtin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Direct burning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(</w:t>
            </w:r>
            <w:proofErr w:type="gramStart"/>
            <w:r w:rsidRPr="008E1B62">
              <w:rPr>
                <w:sz w:val="20"/>
              </w:rPr>
              <w:t>leaves</w:t>
            </w:r>
            <w:proofErr w:type="gramEnd"/>
            <w:r w:rsidRPr="008E1B62">
              <w:rPr>
                <w:sz w:val="20"/>
              </w:rPr>
              <w:t>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76% protection from mosquitoes for 2 hour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F</w:t>
            </w:r>
            <w:r w:rsidR="006B6C08">
              <w:rPr>
                <w:sz w:val="20"/>
              </w:rPr>
              <w:t>ield study in Guinea Bissau  [25</w:t>
            </w:r>
            <w:r w:rsidRPr="008E1B62">
              <w:rPr>
                <w:sz w:val="20"/>
              </w:rPr>
              <w:t>]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609" w:type="pct"/>
            <w:vMerge w:val="restar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Easy to grow and tolerant of wide variety of climates and soil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rovides wood and binds soil in deforested area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Good source of wood and leaves / fruits used for many uses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Repellent constituents are not very volatile – need heat to volatilize them – not repellent in intact, live format</w:t>
            </w:r>
          </w:p>
        </w:tc>
      </w:tr>
      <w:tr w:rsidR="008E1B62" w:rsidRPr="008E1B62"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Periodic thermal expulsion  (leaves)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24.5% protection from </w:t>
            </w:r>
            <w:r w:rsidRPr="008E1B62">
              <w:rPr>
                <w:i/>
                <w:sz w:val="20"/>
              </w:rPr>
              <w:t>An. gambiae</w:t>
            </w:r>
            <w:r w:rsidRPr="008E1B62">
              <w:rPr>
                <w:sz w:val="20"/>
              </w:rPr>
              <w:t xml:space="preserve"> s.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 xml:space="preserve">Semi-field </w:t>
            </w:r>
            <w:r w:rsidR="00A53F63">
              <w:rPr>
                <w:sz w:val="20"/>
              </w:rPr>
              <w:t>study in Kenya [9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rPr>
          <w:trHeight w:val="893"/>
        </w:trPr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1% neem oil volatilized in a kerosene lamp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94.2% protection from Anopheles spp.</w:t>
            </w:r>
          </w:p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80% protection from Culex spp.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A53F63" w:rsidP="008E1B62">
            <w:pPr>
              <w:spacing w:before="120" w:after="120"/>
              <w:rPr>
                <w:sz w:val="20"/>
              </w:rPr>
            </w:pPr>
            <w:proofErr w:type="gramStart"/>
            <w:r>
              <w:rPr>
                <w:sz w:val="20"/>
              </w:rPr>
              <w:t>field</w:t>
            </w:r>
            <w:proofErr w:type="gramEnd"/>
            <w:r>
              <w:rPr>
                <w:sz w:val="20"/>
              </w:rPr>
              <w:t xml:space="preserve"> study in India [26</w:t>
            </w:r>
            <w:r w:rsidR="008E1B62"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  <w:tr w:rsidR="008E1B62" w:rsidRPr="008E1B62">
        <w:trPr>
          <w:trHeight w:val="510"/>
        </w:trPr>
        <w:tc>
          <w:tcPr>
            <w:tcW w:w="42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17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86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353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298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  <w:tc>
          <w:tcPr>
            <w:tcW w:w="54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2% neem oil applied topically</w:t>
            </w:r>
          </w:p>
        </w:tc>
        <w:tc>
          <w:tcPr>
            <w:tcW w:w="923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r w:rsidRPr="008E1B62">
              <w:rPr>
                <w:sz w:val="20"/>
              </w:rPr>
              <w:t>56.75% protection from mosquitoes for 4 hours</w:t>
            </w:r>
          </w:p>
        </w:tc>
        <w:tc>
          <w:tcPr>
            <w:tcW w:w="407" w:type="pct"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  <w:proofErr w:type="gramStart"/>
            <w:r w:rsidRPr="008E1B62">
              <w:rPr>
                <w:sz w:val="20"/>
              </w:rPr>
              <w:t>field</w:t>
            </w:r>
            <w:proofErr w:type="gramEnd"/>
            <w:r w:rsidRPr="008E1B62">
              <w:rPr>
                <w:sz w:val="20"/>
              </w:rPr>
              <w:t xml:space="preserve"> s</w:t>
            </w:r>
            <w:r w:rsidR="00A53F63">
              <w:rPr>
                <w:sz w:val="20"/>
              </w:rPr>
              <w:t>tudy in Bolivia [27</w:t>
            </w:r>
            <w:r w:rsidRPr="008E1B62">
              <w:rPr>
                <w:sz w:val="20"/>
              </w:rPr>
              <w:t>]</w:t>
            </w:r>
          </w:p>
        </w:tc>
        <w:tc>
          <w:tcPr>
            <w:tcW w:w="609" w:type="pct"/>
            <w:vMerge/>
            <w:shd w:val="clear" w:color="auto" w:fill="auto"/>
          </w:tcPr>
          <w:p w:rsidR="008E1B62" w:rsidRPr="008E1B62" w:rsidRDefault="008E1B62" w:rsidP="008E1B62">
            <w:pPr>
              <w:spacing w:before="120" w:after="120"/>
              <w:rPr>
                <w:sz w:val="20"/>
              </w:rPr>
            </w:pPr>
          </w:p>
        </w:tc>
      </w:tr>
    </w:tbl>
    <w:p w:rsidR="00A53F63" w:rsidRDefault="00A53F63"/>
    <w:p w:rsidR="00A53F63" w:rsidRDefault="00A53F63"/>
    <w:p w:rsidR="00A53F63" w:rsidRDefault="00A53F63" w:rsidP="00A53F63">
      <w:pPr>
        <w:ind w:left="720" w:hanging="720"/>
        <w:rPr>
          <w:noProof/>
        </w:rPr>
      </w:pPr>
      <w:bookmarkStart w:id="0" w:name="_ENREF_1"/>
      <w:r>
        <w:rPr>
          <w:noProof/>
        </w:rPr>
        <w:t>1. Day M, Wiley CJ, Playford J, Zalucki MP (2003) Lantana: current management status and future prospects ACIAR Monograph 102. Australian Centre for International Agricultural Research.</w:t>
      </w:r>
      <w:bookmarkEnd w:id="0"/>
    </w:p>
    <w:p w:rsidR="00A53F63" w:rsidRDefault="00A53F63" w:rsidP="00A53F63">
      <w:pPr>
        <w:ind w:left="720" w:hanging="720"/>
        <w:rPr>
          <w:noProof/>
        </w:rPr>
      </w:pPr>
      <w:bookmarkStart w:id="1" w:name="_ENREF_2"/>
      <w:r>
        <w:rPr>
          <w:noProof/>
        </w:rPr>
        <w:t>2. Polygenis - Bigendako MJ (1990) Recherches ethnopharmacognosiques sur les plantes utilisées en médecine traditionnelle au Burundi occidental. Thèse présentée en vue de l'obtention du grade de Docteur en sciences, année acad. 1989 - 1990, , Faculté des Sciences, Laboratoire de Botanique Systématique et de Phytosociologie, 352 p.</w:t>
      </w:r>
      <w:bookmarkEnd w:id="1"/>
    </w:p>
    <w:p w:rsidR="00A53F63" w:rsidRDefault="00A53F63" w:rsidP="00A53F63">
      <w:pPr>
        <w:ind w:left="720" w:hanging="720"/>
        <w:rPr>
          <w:noProof/>
        </w:rPr>
      </w:pPr>
      <w:bookmarkStart w:id="2" w:name="_ENREF_3"/>
      <w:r>
        <w:rPr>
          <w:noProof/>
        </w:rPr>
        <w:t>3. Moshi MJ, Otieno DF, Mbabazi PK, Weisheit A (2010) Ethnomedicine of the Kagera Region, north western Tanzania. Part 2: The medicinal plants used in Katoro Ward, Bukoba District. J Ethnobiol Ethnomed 6: 19.</w:t>
      </w:r>
      <w:bookmarkEnd w:id="2"/>
    </w:p>
    <w:p w:rsidR="00A53F63" w:rsidRDefault="00A53F63" w:rsidP="00A53F63">
      <w:pPr>
        <w:ind w:left="720" w:hanging="720"/>
        <w:rPr>
          <w:noProof/>
        </w:rPr>
      </w:pPr>
      <w:bookmarkStart w:id="3" w:name="_ENREF_4"/>
      <w:r>
        <w:rPr>
          <w:noProof/>
        </w:rPr>
        <w:t>4. Kweka EJ, Mosha F, Lowassa A, Mahande AM, Kitau J, et al. (2008) Ethnobotanical study of some of mosquito repellent plants in north-eastern Tanzania. Malar J 7: 152.</w:t>
      </w:r>
      <w:bookmarkEnd w:id="3"/>
    </w:p>
    <w:p w:rsidR="00A53F63" w:rsidRDefault="00A53F63" w:rsidP="00A53F63">
      <w:pPr>
        <w:ind w:left="720" w:hanging="720"/>
        <w:rPr>
          <w:noProof/>
        </w:rPr>
      </w:pPr>
      <w:bookmarkStart w:id="4" w:name="_ENREF_5"/>
      <w:r>
        <w:rPr>
          <w:noProof/>
        </w:rPr>
        <w:t xml:space="preserve">5. Ghisalberti EL (2000) </w:t>
      </w:r>
      <w:r w:rsidRPr="00E16618">
        <w:rPr>
          <w:i/>
          <w:noProof/>
        </w:rPr>
        <w:t>Lantana camara</w:t>
      </w:r>
      <w:r>
        <w:rPr>
          <w:noProof/>
        </w:rPr>
        <w:t xml:space="preserve"> L. (Verbenaceae). Fitoterapia 71: 467-486.</w:t>
      </w:r>
      <w:bookmarkEnd w:id="4"/>
    </w:p>
    <w:p w:rsidR="00A53F63" w:rsidRDefault="00A53F63" w:rsidP="00A53F63">
      <w:pPr>
        <w:ind w:left="720" w:hanging="720"/>
        <w:rPr>
          <w:noProof/>
        </w:rPr>
      </w:pPr>
      <w:bookmarkStart w:id="5" w:name="_ENREF_6"/>
      <w:r>
        <w:rPr>
          <w:noProof/>
        </w:rPr>
        <w:t xml:space="preserve">6. Seyoum A, Kabiru EW, Lwande W, Killeen GF, Hassanali A, et al. (2002) Repellency of live potted plants against </w:t>
      </w:r>
      <w:r w:rsidRPr="00E16618">
        <w:rPr>
          <w:i/>
          <w:noProof/>
        </w:rPr>
        <w:t>Anopheles gambiae</w:t>
      </w:r>
      <w:r>
        <w:rPr>
          <w:noProof/>
        </w:rPr>
        <w:t xml:space="preserve"> from human baits in semi-field experimental huts. Am J Trop Med Hyg 67: 191-195.</w:t>
      </w:r>
      <w:bookmarkEnd w:id="5"/>
    </w:p>
    <w:p w:rsidR="00A53F63" w:rsidRDefault="00A53F63" w:rsidP="00A53F63">
      <w:pPr>
        <w:ind w:left="720" w:hanging="720"/>
        <w:rPr>
          <w:noProof/>
        </w:rPr>
      </w:pPr>
      <w:bookmarkStart w:id="6" w:name="_ENREF_7"/>
      <w:r>
        <w:rPr>
          <w:noProof/>
        </w:rPr>
        <w:t>7. Seyoum A, Killeen GF, Kabiru EW, Knols BG, Hassanali A (2003) Field efficacy of thermally expelled or live potted repellent plants against African malaria vectors in western Kenya. Trop Med Int Health 8: 1005-1011.</w:t>
      </w:r>
      <w:bookmarkEnd w:id="6"/>
    </w:p>
    <w:p w:rsidR="00A53F63" w:rsidRDefault="00A53F63" w:rsidP="00A53F63">
      <w:pPr>
        <w:ind w:left="720" w:hanging="720"/>
        <w:rPr>
          <w:noProof/>
        </w:rPr>
      </w:pPr>
      <w:bookmarkStart w:id="7" w:name="_ENREF_8"/>
      <w:r>
        <w:rPr>
          <w:noProof/>
        </w:rPr>
        <w:t xml:space="preserve">8. Dua VK, Gupta NC, Pandey AC, Sharma VP (1996) Repellency of </w:t>
      </w:r>
      <w:r w:rsidRPr="00E16618">
        <w:rPr>
          <w:i/>
          <w:noProof/>
        </w:rPr>
        <w:t>Lantana camara</w:t>
      </w:r>
      <w:r>
        <w:rPr>
          <w:noProof/>
        </w:rPr>
        <w:t xml:space="preserve"> (Verbenaceae) flowers against Aedes mosquitoes. J Am Mosq Control Assoc 12: 406-408.</w:t>
      </w:r>
      <w:bookmarkEnd w:id="7"/>
    </w:p>
    <w:p w:rsidR="00A53F63" w:rsidRDefault="00A53F63" w:rsidP="00A53F63">
      <w:pPr>
        <w:ind w:left="720" w:hanging="720"/>
        <w:rPr>
          <w:noProof/>
        </w:rPr>
      </w:pPr>
      <w:bookmarkStart w:id="8" w:name="_ENREF_9"/>
      <w:r>
        <w:rPr>
          <w:noProof/>
        </w:rPr>
        <w:t xml:space="preserve">9. Seyoum A, Palsson K, Kung'a S, Kabiru EW, Lwande W, et al. (2002) Traditional use of mosquito-repellent plants in western Kenya and their evaluation in semi-field experimental huts against </w:t>
      </w:r>
      <w:r w:rsidRPr="00E16618">
        <w:rPr>
          <w:i/>
          <w:noProof/>
        </w:rPr>
        <w:t>Anopheles gambiae</w:t>
      </w:r>
      <w:r>
        <w:rPr>
          <w:noProof/>
        </w:rPr>
        <w:t>: ethnobotanical studies and application by thermal expulsion and direct burning. Trans R Soc Trop Med Hyg 96: 225-231.</w:t>
      </w:r>
      <w:bookmarkEnd w:id="8"/>
    </w:p>
    <w:p w:rsidR="00A53F63" w:rsidRDefault="00A53F63" w:rsidP="00A53F63">
      <w:pPr>
        <w:ind w:left="720" w:hanging="720"/>
        <w:rPr>
          <w:noProof/>
        </w:rPr>
      </w:pPr>
      <w:bookmarkStart w:id="9" w:name="_ENREF_10"/>
      <w:r>
        <w:rPr>
          <w:noProof/>
        </w:rPr>
        <w:t xml:space="preserve">10. Manda H, Gouagna LC, Foster WA, Jackson JR, Beier JC, et al. (2007) Effect of discriminative plant-sugar feeding on the survival and  fecundity of </w:t>
      </w:r>
      <w:r w:rsidRPr="00E16618">
        <w:rPr>
          <w:i/>
          <w:noProof/>
        </w:rPr>
        <w:t xml:space="preserve">Anopheles gambiae </w:t>
      </w:r>
      <w:r>
        <w:rPr>
          <w:noProof/>
        </w:rPr>
        <w:t>Mal J 6: 113.</w:t>
      </w:r>
      <w:bookmarkEnd w:id="9"/>
    </w:p>
    <w:p w:rsidR="00A53F63" w:rsidRDefault="00A53F63" w:rsidP="00A53F63">
      <w:pPr>
        <w:ind w:left="720" w:hanging="720"/>
        <w:rPr>
          <w:noProof/>
        </w:rPr>
      </w:pPr>
      <w:bookmarkStart w:id="10" w:name="_ENREF_11"/>
      <w:r>
        <w:rPr>
          <w:noProof/>
        </w:rPr>
        <w:t>11. Weiss EA (1979) Some indigenous plants used domestically by East african costal fishermen. Econ Bot 33: 35-51.</w:t>
      </w:r>
      <w:bookmarkEnd w:id="10"/>
    </w:p>
    <w:p w:rsidR="00A53F63" w:rsidRDefault="00A53F63" w:rsidP="00A53F63">
      <w:pPr>
        <w:ind w:left="720" w:hanging="720"/>
        <w:rPr>
          <w:noProof/>
        </w:rPr>
      </w:pPr>
      <w:bookmarkStart w:id="11" w:name="_ENREF_12"/>
      <w:r>
        <w:rPr>
          <w:noProof/>
        </w:rPr>
        <w:t>12. Desouter S (1991) Pharmacopée humaine et vétérinaire du Rwanda.Musée royal de l'Afrique centrale Tervuren. Ann Soc Eco 22: 254.</w:t>
      </w:r>
      <w:bookmarkEnd w:id="11"/>
    </w:p>
    <w:p w:rsidR="00A53F63" w:rsidRDefault="00A53F63" w:rsidP="00A53F63">
      <w:pPr>
        <w:ind w:left="720" w:hanging="720"/>
        <w:rPr>
          <w:noProof/>
        </w:rPr>
      </w:pPr>
      <w:bookmarkStart w:id="12" w:name="_ENREF_13"/>
      <w:r>
        <w:rPr>
          <w:noProof/>
        </w:rPr>
        <w:t xml:space="preserve">13. Vieira RF, Grayer RJ, Paton AJ (2003) Chemical profiling of </w:t>
      </w:r>
      <w:r w:rsidRPr="00E16618">
        <w:rPr>
          <w:i/>
          <w:noProof/>
        </w:rPr>
        <w:t>Ocimum americanum</w:t>
      </w:r>
      <w:r>
        <w:rPr>
          <w:noProof/>
        </w:rPr>
        <w:t xml:space="preserve"> using external flavonoids. Phytochemistry 63: 555-567.</w:t>
      </w:r>
      <w:bookmarkEnd w:id="12"/>
    </w:p>
    <w:p w:rsidR="00A53F63" w:rsidRDefault="00A53F63" w:rsidP="00A53F63">
      <w:pPr>
        <w:ind w:left="720" w:hanging="720"/>
        <w:rPr>
          <w:noProof/>
        </w:rPr>
      </w:pPr>
      <w:bookmarkStart w:id="13" w:name="_ENREF_14"/>
      <w:r>
        <w:rPr>
          <w:noProof/>
        </w:rPr>
        <w:t xml:space="preserve">14. White GB (1973) The insect repellent value of </w:t>
      </w:r>
      <w:r w:rsidRPr="00E16618">
        <w:rPr>
          <w:i/>
          <w:noProof/>
        </w:rPr>
        <w:t>Ocimum</w:t>
      </w:r>
      <w:r>
        <w:rPr>
          <w:noProof/>
        </w:rPr>
        <w:t xml:space="preserve"> spp. (Labiatae): traditional anti-mosquito plants. East African Med J 50: 248-252.</w:t>
      </w:r>
      <w:bookmarkEnd w:id="13"/>
    </w:p>
    <w:p w:rsidR="00A53F63" w:rsidRDefault="00A53F63" w:rsidP="00A53F63">
      <w:pPr>
        <w:ind w:left="720" w:hanging="720"/>
        <w:rPr>
          <w:noProof/>
        </w:rPr>
      </w:pPr>
      <w:bookmarkStart w:id="14" w:name="_ENREF_15"/>
      <w:r>
        <w:rPr>
          <w:noProof/>
        </w:rPr>
        <w:t>15. Tawatsin A, Wratten SD, Scott RR, Thavara U, Techadamrongsin Y (2001) Repellency of volatile oils from plants against three mosquito vectors. J Vector Ecol 26: 76-82.</w:t>
      </w:r>
      <w:bookmarkEnd w:id="14"/>
    </w:p>
    <w:p w:rsidR="00A53F63" w:rsidRDefault="00A53F63" w:rsidP="00A53F63">
      <w:pPr>
        <w:ind w:left="720" w:hanging="720"/>
        <w:rPr>
          <w:noProof/>
        </w:rPr>
      </w:pPr>
      <w:bookmarkStart w:id="15" w:name="_ENREF_16"/>
      <w:r>
        <w:rPr>
          <w:noProof/>
        </w:rPr>
        <w:t xml:space="preserve">16. Ntezurubanza L, Scheffer JJ, Looman A, Baerheim Svendsen A (1984) Composition of essential oil of </w:t>
      </w:r>
      <w:r w:rsidRPr="00E16618">
        <w:rPr>
          <w:i/>
          <w:noProof/>
        </w:rPr>
        <w:t>Ocimum kilimandscharicum</w:t>
      </w:r>
      <w:r>
        <w:rPr>
          <w:noProof/>
        </w:rPr>
        <w:t xml:space="preserve"> grown in Rwanda. Planta Med 50: 385-388.</w:t>
      </w:r>
      <w:bookmarkEnd w:id="15"/>
    </w:p>
    <w:p w:rsidR="00A53F63" w:rsidRDefault="00A53F63" w:rsidP="00A53F63">
      <w:pPr>
        <w:ind w:left="720" w:hanging="720"/>
        <w:rPr>
          <w:noProof/>
        </w:rPr>
      </w:pPr>
      <w:bookmarkStart w:id="16" w:name="_ENREF_17"/>
      <w:r>
        <w:rPr>
          <w:noProof/>
        </w:rPr>
        <w:t>17. Kokwaro JO (1993) Medicinal plants of East Africa, 2nd ed. Nairobi: Kenya Literature Bureau.</w:t>
      </w:r>
      <w:bookmarkEnd w:id="16"/>
    </w:p>
    <w:p w:rsidR="00A53F63" w:rsidRDefault="00A53F63" w:rsidP="00A53F63">
      <w:pPr>
        <w:ind w:left="720" w:hanging="720"/>
        <w:rPr>
          <w:noProof/>
        </w:rPr>
      </w:pPr>
      <w:bookmarkStart w:id="17" w:name="_ENREF_18"/>
      <w:r>
        <w:rPr>
          <w:noProof/>
        </w:rPr>
        <w:t xml:space="preserve">18. Dugassa S, Medhin G, Balkew M, Seyoum A, Gebre-Michael T (2009) Field investigation on the repellent activity of some aromatic plants by traditional means against </w:t>
      </w:r>
      <w:r w:rsidRPr="00E16618">
        <w:rPr>
          <w:i/>
          <w:noProof/>
        </w:rPr>
        <w:t>Anopheles arabiensis</w:t>
      </w:r>
      <w:r>
        <w:rPr>
          <w:noProof/>
        </w:rPr>
        <w:t xml:space="preserve"> and </w:t>
      </w:r>
      <w:r w:rsidRPr="00E16618">
        <w:rPr>
          <w:i/>
          <w:noProof/>
        </w:rPr>
        <w:t>An. pharoensis</w:t>
      </w:r>
      <w:r>
        <w:rPr>
          <w:noProof/>
        </w:rPr>
        <w:t xml:space="preserve"> (Diptera: Culicidae) around Koka, central Ethiopia. Acta Trop 112: 38-42.</w:t>
      </w:r>
      <w:bookmarkEnd w:id="17"/>
    </w:p>
    <w:p w:rsidR="00A53F63" w:rsidRDefault="00A53F63" w:rsidP="00A53F63">
      <w:pPr>
        <w:ind w:left="720" w:hanging="720"/>
        <w:rPr>
          <w:noProof/>
        </w:rPr>
      </w:pPr>
      <w:bookmarkStart w:id="18" w:name="_ENREF_19"/>
      <w:r>
        <w:rPr>
          <w:noProof/>
        </w:rPr>
        <w:t>19. Tabuti JRS, K.A. Lye, S.S. Dhillion (2003) Traditional herbal drugs of Bulamogi, Uganda: plants, use and administration. J Ethnopharmacol 88: 19-44.</w:t>
      </w:r>
      <w:bookmarkEnd w:id="18"/>
    </w:p>
    <w:p w:rsidR="00A53F63" w:rsidRDefault="00A53F63" w:rsidP="00A53F63">
      <w:pPr>
        <w:ind w:left="720" w:hanging="720"/>
        <w:rPr>
          <w:noProof/>
        </w:rPr>
      </w:pPr>
      <w:bookmarkStart w:id="19" w:name="_ENREF_20"/>
      <w:r>
        <w:rPr>
          <w:noProof/>
        </w:rPr>
        <w:t>20. Namukobe J, Kasenene JM, Kiremire BT, Byamukama R, Kamatenesi-Mugisha M, et al. (2011) Traditional plants used for medicinal purposes by local communities around the Northern sector of Kibale National Park, Uganda. J Ethnopharmacol 136: 236-245.</w:t>
      </w:r>
      <w:bookmarkEnd w:id="19"/>
    </w:p>
    <w:p w:rsidR="00A53F63" w:rsidRDefault="00A53F63" w:rsidP="00A53F63">
      <w:pPr>
        <w:ind w:left="720" w:hanging="720"/>
        <w:rPr>
          <w:noProof/>
        </w:rPr>
      </w:pPr>
      <w:bookmarkStart w:id="20" w:name="_ENREF_21"/>
      <w:r>
        <w:rPr>
          <w:noProof/>
        </w:rPr>
        <w:t>21. Ntonifor NN, Ngufor CA, Kimbi HK, Oben BO (2006) Traditional use of indigenous mosquito-repellents to protect humans against mosquitoes and other insect bites in a rural community of Cameroon. East Afr Med J 83: 553-558.</w:t>
      </w:r>
      <w:bookmarkEnd w:id="20"/>
    </w:p>
    <w:p w:rsidR="00A53F63" w:rsidRDefault="00A53F63" w:rsidP="00A53F63">
      <w:pPr>
        <w:ind w:left="720" w:hanging="720"/>
        <w:rPr>
          <w:noProof/>
        </w:rPr>
      </w:pPr>
      <w:bookmarkStart w:id="21" w:name="_ENREF_22"/>
      <w:r>
        <w:rPr>
          <w:noProof/>
        </w:rPr>
        <w:t xml:space="preserve">22. Leal WS, Uchida K (1998) Application of GC-EAD to the determination of mosquito repellents derived from a plant </w:t>
      </w:r>
      <w:r w:rsidRPr="00E16618">
        <w:rPr>
          <w:i/>
          <w:noProof/>
        </w:rPr>
        <w:t>Cymbopogon citratus</w:t>
      </w:r>
      <w:r>
        <w:rPr>
          <w:noProof/>
        </w:rPr>
        <w:t>. J Asia-Pacific Entomol 1: 217-221.</w:t>
      </w:r>
      <w:bookmarkEnd w:id="21"/>
    </w:p>
    <w:p w:rsidR="00A53F63" w:rsidRDefault="00A53F63" w:rsidP="00A53F63">
      <w:pPr>
        <w:ind w:left="720" w:hanging="720"/>
        <w:rPr>
          <w:noProof/>
        </w:rPr>
      </w:pPr>
      <w:bookmarkStart w:id="22" w:name="_ENREF_23"/>
      <w:r>
        <w:rPr>
          <w:noProof/>
        </w:rPr>
        <w:t xml:space="preserve">23. Moore SJ, Hill N, Ruiz C, Cameron MM (2007) Field Evaluation of Traditionally Used Plant-Based Insect Repellents and Fumigants Against the Malaria Vector </w:t>
      </w:r>
      <w:r w:rsidRPr="00E16618">
        <w:rPr>
          <w:i/>
          <w:noProof/>
        </w:rPr>
        <w:t>Anopheles darlingi</w:t>
      </w:r>
      <w:r>
        <w:rPr>
          <w:noProof/>
        </w:rPr>
        <w:t xml:space="preserve"> in Riberalta, Bolivian Amazon. J Med Entomol 44: </w:t>
      </w:r>
      <w:r w:rsidRPr="00E16618">
        <w:rPr>
          <w:i/>
          <w:noProof/>
        </w:rPr>
        <w:t>624-630</w:t>
      </w:r>
      <w:r>
        <w:rPr>
          <w:noProof/>
        </w:rPr>
        <w:t>.</w:t>
      </w:r>
      <w:bookmarkEnd w:id="22"/>
    </w:p>
    <w:p w:rsidR="00A53F63" w:rsidRDefault="00A53F63" w:rsidP="00A53F63">
      <w:pPr>
        <w:ind w:left="720" w:hanging="720"/>
        <w:rPr>
          <w:noProof/>
        </w:rPr>
      </w:pPr>
      <w:bookmarkStart w:id="23" w:name="_ENREF_24"/>
      <w:r>
        <w:rPr>
          <w:noProof/>
        </w:rPr>
        <w:t xml:space="preserve">24. Karunamoorthi K, Ilango K, Murugan K (2010) Laboratory evaluation of traditionally used plant-based insect repellent against the malaria vector </w:t>
      </w:r>
      <w:r w:rsidRPr="00E16618">
        <w:rPr>
          <w:i/>
          <w:noProof/>
        </w:rPr>
        <w:t>Anopheles arabiensis</w:t>
      </w:r>
      <w:r>
        <w:rPr>
          <w:noProof/>
        </w:rPr>
        <w:t xml:space="preserve"> Patton (Diptera: Culicidae). Parasitol Res 106: 1217-1223.</w:t>
      </w:r>
      <w:bookmarkEnd w:id="23"/>
    </w:p>
    <w:p w:rsidR="00A53F63" w:rsidRDefault="00A53F63" w:rsidP="00A53F63">
      <w:pPr>
        <w:ind w:left="720" w:hanging="720"/>
        <w:rPr>
          <w:noProof/>
        </w:rPr>
      </w:pPr>
      <w:bookmarkStart w:id="24" w:name="_ENREF_25"/>
      <w:r>
        <w:rPr>
          <w:noProof/>
        </w:rPr>
        <w:t>25. Palsson K, Jaenson TG (1999) Plant products used as mosquito repellents in Guinea Bissau, West Africa. Acta Trop 72: 39-52.</w:t>
      </w:r>
      <w:bookmarkEnd w:id="24"/>
    </w:p>
    <w:p w:rsidR="00A53F63" w:rsidRDefault="00A53F63" w:rsidP="00A53F63">
      <w:pPr>
        <w:ind w:left="720" w:hanging="720"/>
        <w:rPr>
          <w:noProof/>
        </w:rPr>
      </w:pPr>
      <w:bookmarkStart w:id="25" w:name="_ENREF_26"/>
      <w:r>
        <w:rPr>
          <w:noProof/>
        </w:rPr>
        <w:t>26. Sharma VP, Ansari MA (1994) Personal protection from mosquitoes (Diptera: Culicidae) by burning neem oil in kerosene. J Med Entomol 31: 505-507.</w:t>
      </w:r>
      <w:bookmarkEnd w:id="25"/>
    </w:p>
    <w:p w:rsidR="00A53F63" w:rsidRDefault="00A53F63" w:rsidP="00A53F63">
      <w:pPr>
        <w:ind w:left="720" w:hanging="720"/>
        <w:rPr>
          <w:noProof/>
        </w:rPr>
      </w:pPr>
      <w:bookmarkStart w:id="26" w:name="_ENREF_27"/>
      <w:r>
        <w:rPr>
          <w:noProof/>
        </w:rPr>
        <w:t>27. Moore SJ, Lenglet A, Hill N (2002) Field evaluation of three plant-based insect repellents against malaria vectors in Vaca Diez Province, the Bolivian Amazon. J Am Mosq Control Assoc 18: 107-110.</w:t>
      </w:r>
      <w:bookmarkEnd w:id="26"/>
    </w:p>
    <w:p w:rsidR="00F37FA7" w:rsidRDefault="00F37FA7"/>
    <w:sectPr w:rsidR="00F37FA7" w:rsidSect="008E1B62">
      <w:pgSz w:w="28344" w:h="28344"/>
      <w:pgMar w:top="1134" w:right="1134" w:bottom="1134" w:left="1134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3" type="#_x0000_t75" style="width:3in;height:3in" o:bullet="t">
        <v:imagedata r:id="rId1" o:title=""/>
      </v:shape>
    </w:pict>
  </w:numPicBullet>
  <w:abstractNum w:abstractNumId="0">
    <w:nsid w:val="00000007"/>
    <w:multiLevelType w:val="hybridMultilevel"/>
    <w:tmpl w:val="00000007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7DD7116"/>
    <w:multiLevelType w:val="hybridMultilevel"/>
    <w:tmpl w:val="4F90C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5627EF"/>
    <w:multiLevelType w:val="hybridMultilevel"/>
    <w:tmpl w:val="80D28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881374"/>
    <w:multiLevelType w:val="hybridMultilevel"/>
    <w:tmpl w:val="FF167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6065CCA"/>
    <w:multiLevelType w:val="hybridMultilevel"/>
    <w:tmpl w:val="463008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67156EA6"/>
    <w:multiLevelType w:val="hybridMultilevel"/>
    <w:tmpl w:val="45F4E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BF274B"/>
    <w:multiLevelType w:val="hybridMultilevel"/>
    <w:tmpl w:val="54F0E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8D3F19"/>
    <w:multiLevelType w:val="hybridMultilevel"/>
    <w:tmpl w:val="BEE87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9"/>
  </w:num>
  <w:num w:numId="6">
    <w:abstractNumId w:val="8"/>
  </w:num>
  <w:num w:numId="7">
    <w:abstractNumId w:val="4"/>
  </w:num>
  <w:num w:numId="8">
    <w:abstractNumId w:val="2"/>
  </w:num>
  <w:num w:numId="9">
    <w:abstractNumId w:val="3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E540F"/>
    <w:rsid w:val="001B3537"/>
    <w:rsid w:val="001D7599"/>
    <w:rsid w:val="00590389"/>
    <w:rsid w:val="00625BA3"/>
    <w:rsid w:val="006666BF"/>
    <w:rsid w:val="006838AC"/>
    <w:rsid w:val="006B6C08"/>
    <w:rsid w:val="008E1B62"/>
    <w:rsid w:val="00A53F63"/>
    <w:rsid w:val="00BE540F"/>
    <w:rsid w:val="00C84AF9"/>
    <w:rsid w:val="00DE5A42"/>
    <w:rsid w:val="00F37FA7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40F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8D41AE"/>
    <w:pPr>
      <w:keepNext/>
      <w:spacing w:before="240" w:after="60"/>
      <w:outlineLvl w:val="0"/>
    </w:pPr>
    <w:rPr>
      <w:rFonts w:cs="Arial"/>
      <w:b/>
      <w:bCs/>
      <w:color w:val="548DD4" w:themeColor="text2" w:themeTint="99"/>
      <w:sz w:val="28"/>
      <w:szCs w:val="2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E540F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uiPriority w:val="9"/>
    <w:qFormat/>
    <w:rsid w:val="00BE540F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rsid w:val="00BE54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C90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D41AE"/>
    <w:rPr>
      <w:rFonts w:eastAsia="Times New Roman" w:cs="Arial"/>
      <w:b/>
      <w:bCs/>
      <w:color w:val="548DD4" w:themeColor="text2" w:themeTint="99"/>
      <w:sz w:val="28"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540F"/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540F"/>
    <w:rPr>
      <w:rFonts w:ascii="Verdana" w:eastAsia="Times New Roman" w:hAnsi="Verdana" w:cs="Times New Roman"/>
      <w:i/>
      <w:spacing w:val="-10"/>
      <w:sz w:val="25"/>
      <w:szCs w:val="34"/>
      <w:u w:val="single"/>
      <w:lang w:val="en-GB"/>
    </w:rPr>
  </w:style>
  <w:style w:type="character" w:customStyle="1" w:styleId="EmailStyle18">
    <w:name w:val="EmailStyle18"/>
    <w:basedOn w:val="DefaultParagraphFont"/>
    <w:uiPriority w:val="99"/>
    <w:semiHidden/>
    <w:personal/>
    <w:rsid w:val="00BE540F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rsid w:val="00BE540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BE540F"/>
    <w:rPr>
      <w:rFonts w:ascii="Tahoma" w:eastAsia="Times New Roman" w:hAnsi="Tahoma" w:cs="Tahoma"/>
      <w:sz w:val="20"/>
      <w:szCs w:val="20"/>
      <w:shd w:val="clear" w:color="auto" w:fill="000080"/>
      <w:lang w:val="en-GB"/>
    </w:rPr>
  </w:style>
  <w:style w:type="character" w:styleId="Hyperlink">
    <w:name w:val="Hyperlink"/>
    <w:basedOn w:val="DefaultParagraphFont"/>
    <w:uiPriority w:val="99"/>
    <w:rsid w:val="00BE540F"/>
    <w:rPr>
      <w:rFonts w:cs="Times New Roman"/>
      <w:color w:val="0000FF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BE540F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rsid w:val="00BE540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E54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40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E5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E540F"/>
    <w:rPr>
      <w:b/>
      <w:bCs/>
    </w:rPr>
  </w:style>
  <w:style w:type="character" w:customStyle="1" w:styleId="EmailStyle29">
    <w:name w:val="EmailStyle29"/>
    <w:basedOn w:val="DefaultParagraphFont"/>
    <w:uiPriority w:val="99"/>
    <w:semiHidden/>
    <w:personal/>
    <w:rsid w:val="00BE540F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BE540F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rsid w:val="00BE540F"/>
    <w:rPr>
      <w:rFonts w:ascii="Cambria" w:hAnsi="Cambr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540F"/>
    <w:rPr>
      <w:rFonts w:ascii="Cambria" w:eastAsia="Times New Roman" w:hAnsi="Cambria" w:cs="Times New Roman"/>
      <w:lang w:val="en-GB"/>
    </w:rPr>
  </w:style>
  <w:style w:type="character" w:styleId="FootnoteReference">
    <w:name w:val="footnote reference"/>
    <w:basedOn w:val="DefaultParagraphFont"/>
    <w:uiPriority w:val="99"/>
    <w:rsid w:val="00BE540F"/>
    <w:rPr>
      <w:rFonts w:cs="Times New Roman"/>
      <w:vertAlign w:val="superscript"/>
    </w:rPr>
  </w:style>
  <w:style w:type="table" w:styleId="TableGrid">
    <w:name w:val="Table Grid"/>
    <w:basedOn w:val="TableNormal"/>
    <w:uiPriority w:val="59"/>
    <w:rsid w:val="00BE540F"/>
    <w:rPr>
      <w:rFonts w:ascii="Cambria" w:eastAsia="Times New Roman" w:hAnsi="Cambria" w:cs="Times New Roman"/>
      <w:sz w:val="20"/>
      <w:szCs w:val="20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540F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eastAsia="zh-CN"/>
    </w:rPr>
  </w:style>
  <w:style w:type="character" w:styleId="LineNumber">
    <w:name w:val="line number"/>
    <w:basedOn w:val="DefaultParagraphFont"/>
    <w:uiPriority w:val="99"/>
    <w:unhideWhenUsed/>
    <w:rsid w:val="00BE540F"/>
  </w:style>
  <w:style w:type="character" w:customStyle="1" w:styleId="EmmaVeitch">
    <w:name w:val="Emma Veitch"/>
    <w:basedOn w:val="DefaultParagraphFont"/>
    <w:semiHidden/>
    <w:personal/>
    <w:personalCompose/>
    <w:rsid w:val="00BE540F"/>
    <w:rPr>
      <w:rFonts w:ascii="Arial" w:hAnsi="Arial" w:cs="Arial"/>
      <w:color w:val="auto"/>
      <w:sz w:val="20"/>
      <w:szCs w:val="20"/>
    </w:rPr>
  </w:style>
  <w:style w:type="character" w:customStyle="1" w:styleId="eveitch">
    <w:name w:val="eveitch"/>
    <w:basedOn w:val="DefaultParagraphFont"/>
    <w:semiHidden/>
    <w:personal/>
    <w:personalCompose/>
    <w:rsid w:val="00BE540F"/>
    <w:rPr>
      <w:rFonts w:ascii="Arial" w:hAnsi="Arial" w:cs="Arial"/>
      <w:color w:val="auto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E1B6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98</Words>
  <Characters>10069</Characters>
  <Application>Microsoft Macintosh Word</Application>
  <DocSecurity>0</DocSecurity>
  <Lines>915</Lines>
  <Paragraphs>437</Paragraphs>
  <ScaleCrop>false</ScaleCrop>
  <Company>LSHTM</Company>
  <LinksUpToDate>false</LinksUpToDate>
  <CharactersWithSpaces>12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oore</dc:creator>
  <cp:keywords/>
  <cp:lastModifiedBy>Sarah Moore</cp:lastModifiedBy>
  <cp:revision>6</cp:revision>
  <dcterms:created xsi:type="dcterms:W3CDTF">2011-09-24T14:44:00Z</dcterms:created>
  <dcterms:modified xsi:type="dcterms:W3CDTF">2011-09-24T15:07:00Z</dcterms:modified>
</cp:coreProperties>
</file>